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659D4" w14:textId="62A110E9" w:rsidR="0099465C" w:rsidRDefault="0099465C" w:rsidP="0099465C">
      <w:pPr>
        <w:pStyle w:val="Heading2"/>
        <w:rPr>
          <w:rFonts w:ascii="Cambria" w:hAnsi="Cambria"/>
          <w:b/>
          <w:bCs/>
          <w:i/>
          <w:iCs/>
        </w:rPr>
      </w:pPr>
      <w:r w:rsidRPr="00140C46">
        <w:rPr>
          <w:rFonts w:ascii="Cambria" w:hAnsi="Cambria"/>
          <w:b/>
          <w:bCs/>
          <w:i/>
          <w:iCs/>
        </w:rPr>
        <w:t>S</w:t>
      </w:r>
      <w:r w:rsidR="007650D9">
        <w:rPr>
          <w:rFonts w:ascii="Cambria" w:hAnsi="Cambria"/>
          <w:b/>
          <w:bCs/>
          <w:i/>
          <w:iCs/>
        </w:rPr>
        <w:t>2</w:t>
      </w:r>
      <w:r w:rsidRPr="00140C46">
        <w:rPr>
          <w:rFonts w:ascii="Cambria" w:hAnsi="Cambria"/>
          <w:b/>
          <w:bCs/>
          <w:i/>
          <w:iCs/>
        </w:rPr>
        <w:t xml:space="preserve"> </w:t>
      </w:r>
      <w:proofErr w:type="gramStart"/>
      <w:r>
        <w:rPr>
          <w:rFonts w:ascii="Cambria" w:hAnsi="Cambria"/>
          <w:b/>
          <w:bCs/>
          <w:i/>
          <w:iCs/>
        </w:rPr>
        <w:t xml:space="preserve">Table </w:t>
      </w:r>
      <w:r w:rsidRPr="00140C46">
        <w:rPr>
          <w:rFonts w:ascii="Cambria" w:hAnsi="Cambria"/>
          <w:b/>
          <w:bCs/>
          <w:i/>
          <w:iCs/>
        </w:rPr>
        <w:t>:</w:t>
      </w:r>
      <w:proofErr w:type="gramEnd"/>
      <w:r w:rsidRPr="00140C46">
        <w:rPr>
          <w:rFonts w:ascii="Cambria" w:hAnsi="Cambria"/>
          <w:b/>
          <w:bCs/>
          <w:i/>
          <w:iCs/>
        </w:rPr>
        <w:t xml:space="preserve"> </w:t>
      </w:r>
      <w:r w:rsidR="00CC50D5" w:rsidRPr="00CC50D5">
        <w:rPr>
          <w:rFonts w:ascii="Cambria" w:hAnsi="Cambria"/>
          <w:b/>
          <w:bCs/>
          <w:i/>
          <w:iCs/>
        </w:rPr>
        <w:t xml:space="preserve">ART outcome of Participants Without Viral Load Measurement </w:t>
      </w:r>
      <w:proofErr w:type="gramStart"/>
      <w:r w:rsidR="00CC50D5" w:rsidRPr="00CC50D5">
        <w:rPr>
          <w:rFonts w:ascii="Cambria" w:hAnsi="Cambria"/>
          <w:b/>
          <w:bCs/>
          <w:i/>
          <w:iCs/>
        </w:rPr>
        <w:t>at</w:t>
      </w:r>
      <w:proofErr w:type="gramEnd"/>
      <w:r w:rsidR="00CC50D5" w:rsidRPr="00CC50D5">
        <w:rPr>
          <w:rFonts w:ascii="Cambria" w:hAnsi="Cambria"/>
          <w:b/>
          <w:bCs/>
          <w:i/>
          <w:iCs/>
        </w:rPr>
        <w:t xml:space="preserve"> 6 Months</w:t>
      </w:r>
    </w:p>
    <w:p w14:paraId="454B4C5E" w14:textId="77777777" w:rsidR="0099465C" w:rsidRDefault="0099465C" w:rsidP="0099465C"/>
    <w:p w14:paraId="02A771C3" w14:textId="4D144878" w:rsidR="0099465C" w:rsidRDefault="00395F2E" w:rsidP="00395F2E">
      <w:pPr>
        <w:spacing w:line="480" w:lineRule="auto"/>
        <w:rPr>
          <w:rFonts w:ascii="Cambria" w:hAnsi="Cambria"/>
        </w:rPr>
      </w:pPr>
      <w:r w:rsidRPr="00395F2E">
        <w:rPr>
          <w:rFonts w:ascii="Cambria" w:hAnsi="Cambria"/>
        </w:rPr>
        <w:t>Of the 442 participants, 123 (28%) did not have viral load measured at six months (S4 Table 2).  Among them, 85 (68%) were alive on ART at 6 months, while the remaining 39 had disengaged from care before six months: 15 (12%) were LTFU, 1 (1%) stopped treatment, 17 (14%) transferred out, and 6 (5%) died. There was no significant difference between participants with and without VL in terms of age, age or WHO stage at initiation (all p-values &gt; 0.1). The logistic model fit was poor (Pseudo R² = 0.017). Among the remaining 319 participants, the majority achieved VLS in both groups.</w:t>
      </w:r>
    </w:p>
    <w:p w14:paraId="2B95C728" w14:textId="77777777" w:rsidR="00395F2E" w:rsidRDefault="00395F2E" w:rsidP="0099465C"/>
    <w:tbl>
      <w:tblPr>
        <w:tblW w:w="6602" w:type="dxa"/>
        <w:tblInd w:w="35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5076"/>
        <w:gridCol w:w="1526"/>
      </w:tblGrid>
      <w:tr w:rsidR="00D96D05" w:rsidRPr="00D96D05" w14:paraId="6E64EFC6" w14:textId="77777777" w:rsidTr="00D96D05">
        <w:trPr>
          <w:trHeight w:val="570"/>
        </w:trPr>
        <w:tc>
          <w:tcPr>
            <w:tcW w:w="6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BE4C9" w14:textId="77777777" w:rsidR="00D96D05" w:rsidRPr="00D96D05" w:rsidRDefault="00D96D05" w:rsidP="00374852">
            <w:pPr>
              <w:pStyle w:val="Hoofdtekst"/>
              <w:spacing w:after="0" w:line="240" w:lineRule="auto"/>
              <w:jc w:val="center"/>
              <w:rPr>
                <w:rFonts w:ascii="Cambria" w:hAnsi="Cambria"/>
              </w:rPr>
            </w:pPr>
            <w:r w:rsidRPr="00D96D05">
              <w:rPr>
                <w:rFonts w:ascii="Cambria" w:hAnsi="Cambria"/>
              </w:rPr>
              <w:t>ART outcome of Participants Without Viral Load Measurement at 6 Months (N = 123)</w:t>
            </w:r>
          </w:p>
        </w:tc>
      </w:tr>
      <w:tr w:rsidR="00D96D05" w:rsidRPr="00D96D05" w14:paraId="686F1A62" w14:textId="77777777" w:rsidTr="00D96D05">
        <w:trPr>
          <w:trHeight w:val="270"/>
        </w:trPr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F6954" w14:textId="77777777" w:rsidR="00D96D05" w:rsidRPr="00D96D05" w:rsidRDefault="00D96D05" w:rsidP="00374852">
            <w:pPr>
              <w:pStyle w:val="Hoofdtekst"/>
              <w:spacing w:after="0" w:line="240" w:lineRule="auto"/>
              <w:jc w:val="center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b/>
                <w:bCs/>
                <w:kern w:val="0"/>
                <w:sz w:val="22"/>
                <w:szCs w:val="22"/>
              </w:rPr>
              <w:t>ART outcome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892A8" w14:textId="77777777" w:rsidR="00D96D05" w:rsidRPr="00D96D05" w:rsidRDefault="00D96D05" w:rsidP="00374852">
            <w:pPr>
              <w:pStyle w:val="Hoofdtekst"/>
              <w:spacing w:after="0" w:line="240" w:lineRule="auto"/>
              <w:jc w:val="center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b/>
                <w:bCs/>
                <w:kern w:val="0"/>
                <w:sz w:val="22"/>
                <w:szCs w:val="22"/>
              </w:rPr>
              <w:t>N (%)</w:t>
            </w:r>
          </w:p>
        </w:tc>
      </w:tr>
      <w:tr w:rsidR="00D96D05" w:rsidRPr="00D96D05" w14:paraId="242F91B5" w14:textId="77777777" w:rsidTr="00D96D05">
        <w:trPr>
          <w:trHeight w:val="270"/>
        </w:trPr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41C43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Alive on ART at 6 month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CF713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84 (68%)</w:t>
            </w:r>
          </w:p>
        </w:tc>
      </w:tr>
      <w:tr w:rsidR="00D96D05" w:rsidRPr="00D96D05" w14:paraId="11CD9B88" w14:textId="77777777" w:rsidTr="00D96D05">
        <w:trPr>
          <w:trHeight w:val="270"/>
        </w:trPr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5A5B1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Lost to follow-up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26872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15 (12%)</w:t>
            </w:r>
          </w:p>
        </w:tc>
      </w:tr>
      <w:tr w:rsidR="00D96D05" w:rsidRPr="00D96D05" w14:paraId="38A3ACD9" w14:textId="77777777" w:rsidTr="00D96D05">
        <w:trPr>
          <w:trHeight w:val="270"/>
        </w:trPr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47A23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Stopped treatmen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E605D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1 (1%)</w:t>
            </w:r>
          </w:p>
        </w:tc>
      </w:tr>
      <w:tr w:rsidR="00D96D05" w:rsidRPr="00D96D05" w14:paraId="2A960472" w14:textId="77777777" w:rsidTr="00D96D05">
        <w:trPr>
          <w:trHeight w:val="270"/>
        </w:trPr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ACB3C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Transferred ou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3A4CC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17 (14%)</w:t>
            </w:r>
          </w:p>
        </w:tc>
      </w:tr>
      <w:tr w:rsidR="00D96D05" w:rsidRPr="00D96D05" w14:paraId="7A3CDF82" w14:textId="77777777" w:rsidTr="00D96D05">
        <w:trPr>
          <w:trHeight w:val="270"/>
        </w:trPr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55730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Di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EBB1C" w14:textId="77777777" w:rsidR="00D96D05" w:rsidRPr="00D96D05" w:rsidRDefault="00D96D05" w:rsidP="00374852">
            <w:pPr>
              <w:pStyle w:val="Hoofdtekst"/>
              <w:spacing w:after="0" w:line="240" w:lineRule="auto"/>
              <w:rPr>
                <w:rFonts w:ascii="Cambria" w:hAnsi="Cambria"/>
              </w:rPr>
            </w:pPr>
            <w:r w:rsidRPr="00D96D05">
              <w:rPr>
                <w:rFonts w:ascii="Cambria" w:eastAsia="Aptos Narrow" w:hAnsi="Cambria" w:cs="Aptos Narrow"/>
                <w:kern w:val="0"/>
                <w:sz w:val="22"/>
                <w:szCs w:val="22"/>
              </w:rPr>
              <w:t>6 (5%)</w:t>
            </w:r>
          </w:p>
        </w:tc>
      </w:tr>
    </w:tbl>
    <w:p w14:paraId="081A9126" w14:textId="77777777" w:rsidR="0099465C" w:rsidRPr="005C3D45" w:rsidRDefault="0099465C" w:rsidP="0099465C">
      <w:pPr>
        <w:rPr>
          <w:rFonts w:ascii="Cambria" w:hAnsi="Cambria"/>
        </w:rPr>
      </w:pPr>
    </w:p>
    <w:p w14:paraId="35D9754B" w14:textId="77777777" w:rsidR="0099465C" w:rsidRDefault="0099465C"/>
    <w:sectPr w:rsidR="00994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3MLUwsjAyNDY1MzVX0lEKTi0uzszPAykwrgUAQ8pMqCwAAAA="/>
  </w:docVars>
  <w:rsids>
    <w:rsidRoot w:val="0099465C"/>
    <w:rsid w:val="00395F2E"/>
    <w:rsid w:val="007650D9"/>
    <w:rsid w:val="0099465C"/>
    <w:rsid w:val="00B732FE"/>
    <w:rsid w:val="00C67C4E"/>
    <w:rsid w:val="00CC50D5"/>
    <w:rsid w:val="00D96D05"/>
    <w:rsid w:val="00DA46E3"/>
    <w:rsid w:val="00DD4C79"/>
    <w:rsid w:val="00F1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44A8"/>
  <w15:chartTrackingRefBased/>
  <w15:docId w15:val="{B2178930-A3C5-4813-8A22-3E91A196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6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6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6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6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6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6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6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6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9465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oofdtekst">
    <w:name w:val="Hoofdtekst"/>
    <w:rsid w:val="00D96D05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ptos" w:eastAsia="Aptos" w:hAnsi="Aptos" w:cs="Apto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mamia</dc:creator>
  <cp:keywords/>
  <dc:description/>
  <cp:lastModifiedBy>Christine Kamamia</cp:lastModifiedBy>
  <cp:revision>7</cp:revision>
  <dcterms:created xsi:type="dcterms:W3CDTF">2025-07-07T18:08:00Z</dcterms:created>
  <dcterms:modified xsi:type="dcterms:W3CDTF">2025-07-24T18:02:00Z</dcterms:modified>
</cp:coreProperties>
</file>